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8AC" w:rsidRPr="008E68AC" w:rsidRDefault="008E68AC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eastAsia="en-CA"/>
        </w:rPr>
      </w:pPr>
      <w:r w:rsidRPr="008E68AC">
        <w:rPr>
          <w:rFonts w:ascii="Times New Roman" w:eastAsia="Times New Roman" w:hAnsi="Times New Roman" w:cs="Times New Roman"/>
          <w:b/>
          <w:color w:val="212121"/>
          <w:sz w:val="24"/>
          <w:szCs w:val="24"/>
          <w:lang w:eastAsia="en-CA"/>
        </w:rPr>
        <w:t>Supplement I- Compete search algorithm used for this systematic literature review</w:t>
      </w:r>
    </w:p>
    <w:p w:rsidR="008E68AC" w:rsidRPr="008E68AC" w:rsidRDefault="008E68AC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Search: </w:t>
      </w:r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 xml:space="preserve">((Eustachian tube) OR (Eustachian </w:t>
      </w:r>
      <w:proofErr w:type="spellStart"/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tuboplasty</w:t>
      </w:r>
      <w:proofErr w:type="spellEnd"/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) OR (B</w:t>
      </w:r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 xml:space="preserve">alloon </w:t>
      </w:r>
      <w:proofErr w:type="spell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dilatatory</w:t>
      </w:r>
      <w:proofErr w:type="spell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 xml:space="preserve"> </w:t>
      </w:r>
      <w:proofErr w:type="spell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t</w:t>
      </w:r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uboplasty</w:t>
      </w:r>
      <w:proofErr w:type="spellEnd"/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) OR (</w:t>
      </w:r>
      <w:proofErr w:type="spellStart"/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Eustachius</w:t>
      </w:r>
      <w:proofErr w:type="spellEnd"/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) OR (B</w:t>
      </w:r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 xml:space="preserve">alloon </w:t>
      </w:r>
      <w:proofErr w:type="spell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tub</w:t>
      </w:r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oplasty</w:t>
      </w:r>
      <w:proofErr w:type="spellEnd"/>
      <w:r w:rsid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)) AND ((In office) OR (Local anesthesia) OR (A</w:t>
      </w:r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wake))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(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eustachian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 xml:space="preserve"> tube"[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MeSH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 xml:space="preserve"> Terms] OR (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eustachian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AND "tube"[All Fields])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eustachian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 xml:space="preserve"> tube"[All Fields] OR (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eustachian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AND (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ie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y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)) OR (("balloon"[All Fields] OR "balloon s"[All Fields] OR "balloons"</w:t>
      </w:r>
      <w:bookmarkStart w:id="0" w:name="_GoBack"/>
      <w:bookmarkEnd w:id="0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[All Fields]) AND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dilatatory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AND (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ie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y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))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Eustachiu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(("balloon"[All Fields] OR "balloon s"[All Fields] OR "balloons"[All Fields]) AND (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ie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y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))) AND ("office"[All Fields] OR "office s"[All Fields] OR "officer"[All Fields] OR "officer s"[All Fields] OR "officers"[All Fields] OR "offices"[All Fields] OR ("local anaesthesia"[All Fields] OR "anesthesia, local"[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MeSH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 xml:space="preserve"> Terms] OR ("anesthesia"[All Fields] AND "local"[All Fields]) OR "local anesthesia"[All Fields] OR ("local"[All Fields] AND "anesthesia"[All Fields])) OR ("awake"[All Fields]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awakenes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"awakes"[All Fields] OR "awaking"[All Fields]))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Translations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Eustachian tube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eustachian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 xml:space="preserve"> tube"[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MeSH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 xml:space="preserve"> Terms] OR (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eustachian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AND "tube"[All Fields])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eustachian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 xml:space="preserve"> tube"[All Fields]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proofErr w:type="spellStart"/>
      <w:proofErr w:type="gram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tuboplasty</w:t>
      </w:r>
      <w:proofErr w:type="spellEnd"/>
      <w:proofErr w:type="gram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ie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y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proofErr w:type="gram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balloon</w:t>
      </w:r>
      <w:proofErr w:type="gram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balloon"[All Fields] OR "balloon's"[All Fields] OR "balloons"[All Fields]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proofErr w:type="spellStart"/>
      <w:proofErr w:type="gram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tuboplasty</w:t>
      </w:r>
      <w:proofErr w:type="spellEnd"/>
      <w:proofErr w:type="gram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ie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y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proofErr w:type="gram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balloon</w:t>
      </w:r>
      <w:proofErr w:type="gram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balloon"[All Fields] OR "balloon's"[All Fields] OR "balloons"[All Fields]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proofErr w:type="spellStart"/>
      <w:proofErr w:type="gram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tuboplasty</w:t>
      </w:r>
      <w:proofErr w:type="spellEnd"/>
      <w:proofErr w:type="gram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ie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tuboplasty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proofErr w:type="gram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office</w:t>
      </w:r>
      <w:proofErr w:type="gram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office"[All Fields] OR "office's"[All Fields] OR "officer"[All Fields] OR "officer's"[All Fields] OR "officers"[All Fields] OR "offices"[All Fields]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proofErr w:type="gram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local</w:t>
      </w:r>
      <w:proofErr w:type="gram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 xml:space="preserve"> anesthesia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local anaesthesia"[All Fields] OR "anesthesia, local"[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MeSH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 xml:space="preserve"> Terms] OR ("anesthesia"[All Fields] AND "local"[All Fields]) OR "local anesthesia"[All Fields] OR ("local"[All Fields] AND "anesthesia"[All Fields])</w:t>
      </w:r>
    </w:p>
    <w:p w:rsidR="00112591" w:rsidRPr="008E68AC" w:rsidRDefault="00112591" w:rsidP="008E68AC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</w:pPr>
      <w:proofErr w:type="gramStart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awake</w:t>
      </w:r>
      <w:proofErr w:type="gramEnd"/>
      <w:r w:rsidRPr="008E68AC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eastAsia="en-CA"/>
        </w:rPr>
        <w:t>:</w:t>
      </w:r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 "awake"[All Fields] OR "</w:t>
      </w:r>
      <w:proofErr w:type="spellStart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awakeness</w:t>
      </w:r>
      <w:proofErr w:type="spellEnd"/>
      <w:r w:rsidRPr="008E68AC">
        <w:rPr>
          <w:rFonts w:ascii="Times New Roman" w:eastAsia="Times New Roman" w:hAnsi="Times New Roman" w:cs="Times New Roman"/>
          <w:color w:val="212121"/>
          <w:sz w:val="24"/>
          <w:szCs w:val="24"/>
          <w:lang w:eastAsia="en-CA"/>
        </w:rPr>
        <w:t>"[All Fields] OR "awakes"[All Fields] OR "awaking"[All Fields]</w:t>
      </w:r>
    </w:p>
    <w:p w:rsidR="00892FE6" w:rsidRPr="008E68AC" w:rsidRDefault="008E68AC" w:rsidP="008E68AC">
      <w:pPr>
        <w:spacing w:line="276" w:lineRule="auto"/>
        <w:rPr>
          <w:rFonts w:ascii="Times New Roman" w:hAnsi="Times New Roman" w:cs="Times New Roman"/>
        </w:rPr>
      </w:pPr>
    </w:p>
    <w:sectPr w:rsidR="00892FE6" w:rsidRPr="008E68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922"/>
    <w:rsid w:val="00112591"/>
    <w:rsid w:val="002A795E"/>
    <w:rsid w:val="00421922"/>
    <w:rsid w:val="006E72DA"/>
    <w:rsid w:val="008E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B33A27-AF16-4FA8-90B4-20F1975CB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12591"/>
    <w:rPr>
      <w:b/>
      <w:bCs/>
    </w:rPr>
  </w:style>
  <w:style w:type="character" w:customStyle="1" w:styleId="query-error">
    <w:name w:val="query-error"/>
    <w:basedOn w:val="DefaultParagraphFont"/>
    <w:rsid w:val="00112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9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5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79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68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18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6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1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20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64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88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53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36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ar, Omer Yaacov</dc:creator>
  <cp:keywords/>
  <dc:description/>
  <cp:lastModifiedBy>Ungar, Omer Yaacov</cp:lastModifiedBy>
  <cp:revision>3</cp:revision>
  <dcterms:created xsi:type="dcterms:W3CDTF">2023-03-02T15:11:00Z</dcterms:created>
  <dcterms:modified xsi:type="dcterms:W3CDTF">2023-03-03T18:46:00Z</dcterms:modified>
</cp:coreProperties>
</file>